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8A7F14" w14:textId="77777777" w:rsidR="005B02F5" w:rsidRPr="005B02F5" w:rsidRDefault="005B02F5" w:rsidP="005B02F5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</w:rPr>
      </w:pPr>
      <w:r w:rsidRPr="005B02F5">
        <w:rPr>
          <w:rFonts w:ascii="Arial" w:hAnsi="Arial" w:cs="Arial"/>
          <w:b/>
          <w:sz w:val="28"/>
          <w:szCs w:val="28"/>
        </w:rPr>
        <w:t>Appendix C: Post-test questionnaires</w:t>
      </w:r>
    </w:p>
    <w:p w14:paraId="213FB6AA" w14:textId="77777777" w:rsidR="005B02F5" w:rsidRPr="005B02F5" w:rsidRDefault="005B02F5" w:rsidP="00C70BC7">
      <w:pPr>
        <w:rPr>
          <w:rFonts w:ascii="Arial" w:hAnsi="Arial" w:cs="Arial"/>
          <w:b/>
        </w:rPr>
      </w:pPr>
    </w:p>
    <w:p w14:paraId="6DA7293C" w14:textId="07968446" w:rsidR="00C70BC7" w:rsidRPr="005B02F5" w:rsidRDefault="00C70BC7" w:rsidP="005B02F5">
      <w:pPr>
        <w:jc w:val="center"/>
        <w:rPr>
          <w:rFonts w:ascii="Arial" w:hAnsi="Arial" w:cs="Arial"/>
          <w:b/>
        </w:rPr>
      </w:pPr>
      <w:r w:rsidRPr="005B02F5">
        <w:rPr>
          <w:rFonts w:ascii="Arial" w:hAnsi="Arial" w:cs="Arial"/>
          <w:b/>
        </w:rPr>
        <w:t>System Usability Scale (SUS)</w:t>
      </w:r>
      <w:bookmarkStart w:id="0" w:name="_GoBack"/>
      <w:bookmarkEnd w:id="0"/>
      <w:r w:rsidR="0084111E">
        <w:rPr>
          <w:rFonts w:ascii="Arial" w:hAnsi="Arial" w:cs="Arial"/>
          <w:b/>
        </w:rPr>
        <w:t xml:space="preserve"> </w:t>
      </w:r>
      <w:r w:rsidR="0084111E">
        <w:rPr>
          <w:rFonts w:ascii="Arial" w:hAnsi="Arial" w:cs="Arial"/>
          <w:b/>
        </w:rPr>
        <w:fldChar w:fldCharType="begin" w:fldLock="1"/>
      </w:r>
      <w:r w:rsidR="008419E6">
        <w:rPr>
          <w:rFonts w:ascii="Arial" w:hAnsi="Arial" w:cs="Arial"/>
          <w:b/>
        </w:rPr>
        <w:instrText>ADDIN CSL_CITATION { "citationItems" : [ { "id" : "ITEM-1", "itemData" : { "author" : [ { "dropping-particle" : "", "family" : "Brooke", "given" : "J", "non-dropping-particle" : "", "parse-names" : false, "suffix" : "" } ], "container-title" : "Usability evaluation in Industry", "id" : "ITEM-1", "issued" : { "date-parts" : [ [ "1996" ] ] }, "publisher" : "Taylor and Francis).", "publisher-place" : "London", "title" : "SUS: A \u2018quick and dirty\u2019 usability scale", "type" : "chapter" }, "uris" : [ "http://www.mendeley.com/documents/?uuid=d3486471-2014-4c5b-a401-a8dc5d914e72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84111E">
        <w:rPr>
          <w:rFonts w:ascii="Arial" w:hAnsi="Arial" w:cs="Arial"/>
          <w:b/>
        </w:rPr>
        <w:fldChar w:fldCharType="separate"/>
      </w:r>
      <w:r w:rsidR="0084111E" w:rsidRPr="0084111E">
        <w:rPr>
          <w:rFonts w:ascii="Arial" w:hAnsi="Arial" w:cs="Arial"/>
          <w:noProof/>
        </w:rPr>
        <w:t>[1]</w:t>
      </w:r>
      <w:r w:rsidR="0084111E">
        <w:rPr>
          <w:rFonts w:ascii="Arial" w:hAnsi="Arial" w:cs="Arial"/>
          <w:b/>
        </w:rPr>
        <w:fldChar w:fldCharType="end"/>
      </w:r>
    </w:p>
    <w:tbl>
      <w:tblPr>
        <w:tblStyle w:val="TableGrid"/>
        <w:tblW w:w="10952" w:type="dxa"/>
        <w:tblLook w:val="04A0" w:firstRow="1" w:lastRow="0" w:firstColumn="1" w:lastColumn="0" w:noHBand="0" w:noVBand="1"/>
      </w:tblPr>
      <w:tblGrid>
        <w:gridCol w:w="5637"/>
        <w:gridCol w:w="1063"/>
        <w:gridCol w:w="1063"/>
        <w:gridCol w:w="1063"/>
        <w:gridCol w:w="1063"/>
        <w:gridCol w:w="1063"/>
      </w:tblGrid>
      <w:tr w:rsidR="00C70BC7" w:rsidRPr="005B02F5" w14:paraId="46024FD9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40E5D06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  <w:vAlign w:val="center"/>
          </w:tcPr>
          <w:p w14:paraId="4B7968D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Strongly disagree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712DD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B6235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D34E65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</w:tcBorders>
            <w:vAlign w:val="center"/>
          </w:tcPr>
          <w:p w14:paraId="7273229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Strongly agree</w:t>
            </w:r>
          </w:p>
        </w:tc>
      </w:tr>
      <w:tr w:rsidR="00C70BC7" w:rsidRPr="005B02F5" w14:paraId="6D676DA7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61BE07C7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think that I would like to use this system frequently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523D563A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621CF5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2A1C993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262DE36A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497A2197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52286950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33E68AAB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found the system unnecessarily complex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2E62844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479A6E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A04E99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9817755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06CBC3EF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5B5FBE57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735CF275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thought the system was easy to use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4FCE6EE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D80C206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FA02591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DCDE6C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2F1BDFA6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0C7469AB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0316040C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think that I would need the support of a technical person to be able to use this system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7EA5FE2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114D89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57C529E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1E4C2EE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0016F9A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44EE678A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69066B1C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found the various functions in this system were well integrated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3647FC30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2A29E1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397E4B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52D62A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192F417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7C48C16A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0906EAA9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thought there was too much inconsistency in this system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6964FA7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1EA3D8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7246BBF4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EA57907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4D20BEE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6A6294C9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0E30F85F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would imagine that most people would learn to use this system very quickly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07B5078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6EF075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5AFA202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8B12A5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4FB1930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3A3C802A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62F2DF06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found the system very cumbersome to use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1A62DAA0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5D69DFC0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1B9A85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A7CA29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6A758A0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4C36153E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3E0D9463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felt very confident using the system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2A027E98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CBF64E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58E1FE0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8698BD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5425E10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22AE6F52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51D9CD9B" w14:textId="77777777" w:rsidR="00C70BC7" w:rsidRPr="005B02F5" w:rsidRDefault="00C70BC7" w:rsidP="00C70BC7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I needed to learn a lot of things before I could get going with this system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2BB1843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542AABDE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41034BA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7CC36536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6F0EB7CF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</w:tbl>
    <w:p w14:paraId="392F97CB" w14:textId="77777777" w:rsidR="00C70BC7" w:rsidRDefault="00C70BC7" w:rsidP="00C70BC7">
      <w:pPr>
        <w:rPr>
          <w:rFonts w:ascii="Arial" w:hAnsi="Arial" w:cs="Arial"/>
        </w:rPr>
      </w:pPr>
    </w:p>
    <w:p w14:paraId="5AE06A7E" w14:textId="77777777" w:rsidR="008419E6" w:rsidRDefault="008419E6" w:rsidP="00C70BC7">
      <w:pPr>
        <w:rPr>
          <w:rFonts w:ascii="Arial" w:hAnsi="Arial" w:cs="Arial"/>
        </w:rPr>
      </w:pPr>
    </w:p>
    <w:p w14:paraId="6E623F55" w14:textId="75C09E66" w:rsidR="008419E6" w:rsidRDefault="008419E6" w:rsidP="00C70BC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14:paraId="04C8FDF8" w14:textId="4C5A8D0E" w:rsidR="008419E6" w:rsidRPr="008419E6" w:rsidRDefault="008419E6" w:rsidP="008419E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Arial" w:hAnsi="Arial" w:cs="Arial"/>
          <w:noProof/>
        </w:rPr>
      </w:pPr>
      <w:r>
        <w:rPr>
          <w:rFonts w:ascii="Arial" w:hAnsi="Arial" w:cs="Arial"/>
          <w:b/>
        </w:rPr>
        <w:fldChar w:fldCharType="begin" w:fldLock="1"/>
      </w:r>
      <w:r>
        <w:rPr>
          <w:rFonts w:ascii="Arial" w:hAnsi="Arial" w:cs="Arial"/>
          <w:b/>
        </w:rPr>
        <w:instrText xml:space="preserve">ADDIN Mendeley Bibliography CSL_BIBLIOGRAPHY </w:instrText>
      </w:r>
      <w:r>
        <w:rPr>
          <w:rFonts w:ascii="Arial" w:hAnsi="Arial" w:cs="Arial"/>
          <w:b/>
        </w:rPr>
        <w:fldChar w:fldCharType="separate"/>
      </w:r>
      <w:r w:rsidRPr="008419E6">
        <w:rPr>
          <w:rFonts w:ascii="Arial" w:hAnsi="Arial" w:cs="Arial"/>
          <w:noProof/>
          <w:szCs w:val="24"/>
          <w:lang w:val="en-US"/>
        </w:rPr>
        <w:t>[1]</w:t>
      </w:r>
      <w:r w:rsidRPr="008419E6">
        <w:rPr>
          <w:rFonts w:ascii="Arial" w:hAnsi="Arial" w:cs="Arial"/>
          <w:noProof/>
          <w:szCs w:val="24"/>
          <w:lang w:val="en-US"/>
        </w:rPr>
        <w:tab/>
        <w:t>J. Brooke, SUS: A “quick and dirty” usability scale, in: Usability Eval. Ind., Taylor and Francis)., London, 1996.</w:t>
      </w:r>
    </w:p>
    <w:p w14:paraId="062C8A41" w14:textId="345D317F" w:rsidR="008419E6" w:rsidRPr="008419E6" w:rsidRDefault="008419E6" w:rsidP="00C70BC7">
      <w:pPr>
        <w:rPr>
          <w:rFonts w:ascii="Arial" w:hAnsi="Arial" w:cs="Arial"/>
          <w:b/>
        </w:rPr>
        <w:sectPr w:rsidR="008419E6" w:rsidRPr="008419E6" w:rsidSect="004E55D0">
          <w:pgSz w:w="11900" w:h="16820"/>
          <w:pgMar w:top="567" w:right="567" w:bottom="567" w:left="567" w:header="709" w:footer="709" w:gutter="0"/>
          <w:cols w:space="708"/>
          <w:docGrid w:linePitch="360"/>
        </w:sectPr>
      </w:pPr>
      <w:r>
        <w:rPr>
          <w:rFonts w:ascii="Arial" w:hAnsi="Arial" w:cs="Arial"/>
          <w:b/>
        </w:rPr>
        <w:fldChar w:fldCharType="end"/>
      </w:r>
    </w:p>
    <w:p w14:paraId="71DF12A5" w14:textId="77777777" w:rsidR="00C70BC7" w:rsidRPr="005B02F5" w:rsidRDefault="00C70BC7" w:rsidP="00C70BC7">
      <w:pPr>
        <w:rPr>
          <w:rFonts w:ascii="Arial" w:hAnsi="Arial" w:cs="Arial"/>
          <w:b/>
        </w:rPr>
      </w:pPr>
      <w:r w:rsidRPr="005B02F5">
        <w:rPr>
          <w:rFonts w:ascii="Arial" w:hAnsi="Arial" w:cs="Arial"/>
          <w:b/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32C4C8" wp14:editId="0CB40380">
                <wp:simplePos x="0" y="0"/>
                <wp:positionH relativeFrom="column">
                  <wp:posOffset>4726940</wp:posOffset>
                </wp:positionH>
                <wp:positionV relativeFrom="paragraph">
                  <wp:posOffset>10795</wp:posOffset>
                </wp:positionV>
                <wp:extent cx="2133600" cy="251460"/>
                <wp:effectExtent l="0" t="0" r="19050" b="15240"/>
                <wp:wrapNone/>
                <wp:docPr id="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360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F95EC" w14:textId="77777777" w:rsidR="00B275AB" w:rsidRPr="00BB22CD" w:rsidRDefault="00B275AB" w:rsidP="00C70BC7">
                            <w:pPr>
                              <w:rPr>
                                <w:rFonts w:asciiTheme="majorHAnsi" w:hAnsiTheme="majorHAnsi"/>
                                <w:color w:val="808080" w:themeColor="background1" w:themeShade="80"/>
                              </w:rPr>
                            </w:pPr>
                            <w:r w:rsidRPr="00BB22CD">
                              <w:rPr>
                                <w:rFonts w:asciiTheme="majorHAnsi" w:hAnsiTheme="majorHAnsi"/>
                                <w:color w:val="808080" w:themeColor="background1" w:themeShade="80"/>
                              </w:rPr>
                              <w:t xml:space="preserve">Participant ID: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372.2pt;margin-top:.85pt;width:168pt;height:19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" strokecolor="#7f7f7f [1612]">
                <v:textbox>
                  <w:txbxContent>
                    <w:p w14:paraId="69FF95EC" w14:textId="77777777" w:rsidR="00B275AB" w:rsidRPr="00BB22CD" w:rsidRDefault="00B275AB" w:rsidP="00C70BC7">
                      <w:pPr>
                        <w:rPr>
                          <w:rFonts w:asciiTheme="majorHAnsi" w:hAnsiTheme="majorHAnsi"/>
                          <w:color w:val="808080" w:themeColor="background1" w:themeShade="80"/>
                        </w:rPr>
                      </w:pPr>
                      <w:r w:rsidRPr="00BB22CD">
                        <w:rPr>
                          <w:rFonts w:asciiTheme="majorHAnsi" w:hAnsiTheme="majorHAnsi"/>
                          <w:color w:val="808080" w:themeColor="background1" w:themeShade="80"/>
                        </w:rPr>
                        <w:t xml:space="preserve">Participant ID: </w:t>
                      </w:r>
                    </w:p>
                  </w:txbxContent>
                </v:textbox>
              </v:shape>
            </w:pict>
          </mc:Fallback>
        </mc:AlternateContent>
      </w:r>
      <w:r w:rsidRPr="005B02F5">
        <w:rPr>
          <w:rFonts w:ascii="Arial" w:hAnsi="Arial" w:cs="Arial"/>
          <w:b/>
        </w:rPr>
        <w:t>Action Interface questionnaire</w:t>
      </w:r>
    </w:p>
    <w:tbl>
      <w:tblPr>
        <w:tblStyle w:val="TableGrid"/>
        <w:tblW w:w="10952" w:type="dxa"/>
        <w:tblLook w:val="04A0" w:firstRow="1" w:lastRow="0" w:firstColumn="1" w:lastColumn="0" w:noHBand="0" w:noVBand="1"/>
      </w:tblPr>
      <w:tblGrid>
        <w:gridCol w:w="5637"/>
        <w:gridCol w:w="1063"/>
        <w:gridCol w:w="1063"/>
        <w:gridCol w:w="1063"/>
        <w:gridCol w:w="1063"/>
        <w:gridCol w:w="1063"/>
      </w:tblGrid>
      <w:tr w:rsidR="00C70BC7" w:rsidRPr="005B02F5" w14:paraId="53E88003" w14:textId="77777777" w:rsidTr="00C70BC7">
        <w:trPr>
          <w:trHeight w:val="379"/>
        </w:trPr>
        <w:tc>
          <w:tcPr>
            <w:tcW w:w="5637" w:type="dxa"/>
            <w:vAlign w:val="center"/>
          </w:tcPr>
          <w:p w14:paraId="15DB4439" w14:textId="022CA39D" w:rsidR="00C70BC7" w:rsidRPr="005B02F5" w:rsidRDefault="00304BA3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Acti</w:t>
            </w:r>
            <w:r w:rsidR="00FA1D7E">
              <w:rPr>
                <w:rFonts w:ascii="Arial" w:hAnsi="Arial" w:cs="Arial"/>
              </w:rPr>
              <w:t>ons</w:t>
            </w:r>
            <w:r w:rsidR="00B275AB">
              <w:rPr>
                <w:rStyle w:val="FootnoteReference"/>
                <w:rFonts w:ascii="Arial" w:hAnsi="Arial" w:cs="Arial"/>
              </w:rPr>
              <w:footnoteReference w:id="1"/>
            </w: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  <w:vAlign w:val="center"/>
          </w:tcPr>
          <w:p w14:paraId="17D4F0FD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Difficult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DC8D0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DC886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2AB46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</w:tcBorders>
            <w:vAlign w:val="center"/>
          </w:tcPr>
          <w:p w14:paraId="1DF17A2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Easy</w:t>
            </w:r>
          </w:p>
        </w:tc>
      </w:tr>
      <w:tr w:rsidR="00C70BC7" w:rsidRPr="005B02F5" w14:paraId="5C1EC566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1983DC5E" w14:textId="0AC4B900" w:rsidR="00C70BC7" w:rsidRPr="005B02F5" w:rsidRDefault="003D2683" w:rsidP="002D4F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D4FD8">
              <w:rPr>
                <w:rFonts w:ascii="Arial" w:hAnsi="Arial" w:cs="Arial"/>
              </w:rPr>
              <w:t>. A</w:t>
            </w:r>
            <w:r w:rsidR="00304BA3" w:rsidRPr="005B02F5">
              <w:rPr>
                <w:rFonts w:ascii="Arial" w:hAnsi="Arial" w:cs="Arial"/>
              </w:rPr>
              <w:t xml:space="preserve">greeing </w:t>
            </w:r>
            <w:r w:rsidR="003F5977" w:rsidRPr="005B02F5">
              <w:rPr>
                <w:rFonts w:ascii="Arial" w:hAnsi="Arial" w:cs="Arial"/>
              </w:rPr>
              <w:t xml:space="preserve">and disagreeing </w:t>
            </w:r>
            <w:r w:rsidR="00300361" w:rsidRPr="005B02F5">
              <w:rPr>
                <w:rFonts w:ascii="Arial" w:hAnsi="Arial" w:cs="Arial"/>
              </w:rPr>
              <w:t xml:space="preserve">with </w:t>
            </w:r>
            <w:r w:rsidR="00D85115" w:rsidRPr="005B02F5">
              <w:rPr>
                <w:rFonts w:ascii="Arial" w:hAnsi="Arial" w:cs="Arial"/>
              </w:rPr>
              <w:t>p</w:t>
            </w:r>
            <w:r w:rsidR="00C70BC7" w:rsidRPr="005B02F5">
              <w:rPr>
                <w:rFonts w:ascii="Arial" w:hAnsi="Arial" w:cs="Arial"/>
              </w:rPr>
              <w:t xml:space="preserve">ractice-level </w:t>
            </w:r>
            <w:r w:rsidR="00D85115" w:rsidRPr="005B02F5">
              <w:rPr>
                <w:rFonts w:ascii="Arial" w:hAnsi="Arial" w:cs="Arial"/>
              </w:rPr>
              <w:t xml:space="preserve">actions for </w:t>
            </w:r>
            <w:r w:rsidR="00C70BC7" w:rsidRPr="005B02F5">
              <w:rPr>
                <w:rFonts w:ascii="Arial" w:hAnsi="Arial" w:cs="Arial"/>
              </w:rPr>
              <w:t>atrial fibrillation</w:t>
            </w:r>
            <w:r w:rsidR="002D4FD8">
              <w:rPr>
                <w:rFonts w:ascii="Arial" w:hAnsi="Arial" w:cs="Arial"/>
              </w:rPr>
              <w:t xml:space="preserve"> </w:t>
            </w:r>
            <w:r w:rsidR="00C70BC7" w:rsidRPr="005B02F5">
              <w:rPr>
                <w:rFonts w:ascii="Arial" w:hAnsi="Arial" w:cs="Arial"/>
              </w:rPr>
              <w:t>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72A9BD7D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74D75F37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56CB61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6928CF6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2F3695D4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1C24F3FB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2387BCAA" w14:textId="542420ED" w:rsidR="00C70BC7" w:rsidRPr="005B02F5" w:rsidRDefault="003D2683" w:rsidP="002D4F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D4FD8">
              <w:rPr>
                <w:rFonts w:ascii="Arial" w:hAnsi="Arial" w:cs="Arial"/>
              </w:rPr>
              <w:t>. A</w:t>
            </w:r>
            <w:r w:rsidR="003F5977" w:rsidRPr="005B02F5">
              <w:rPr>
                <w:rFonts w:ascii="Arial" w:hAnsi="Arial" w:cs="Arial"/>
              </w:rPr>
              <w:t xml:space="preserve">greeing and disagreeing with actions for a patient </w:t>
            </w:r>
            <w:r w:rsidR="002D4FD8">
              <w:rPr>
                <w:rFonts w:ascii="Arial" w:hAnsi="Arial" w:cs="Arial"/>
              </w:rPr>
              <w:t xml:space="preserve">with uncontrolled hypertension </w:t>
            </w:r>
            <w:r w:rsidR="00C70BC7" w:rsidRPr="005B02F5">
              <w:rPr>
                <w:rFonts w:ascii="Arial" w:hAnsi="Arial" w:cs="Arial"/>
              </w:rPr>
              <w:t>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295D7AB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23A41E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FFE4ECD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2A21BDD5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6B7C5710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3429008F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50B09EB4" w14:textId="087DEBD3" w:rsidR="00C70BC7" w:rsidRPr="005B02F5" w:rsidRDefault="00E50705" w:rsidP="002D4FD8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  <w:r w:rsidR="002D4FD8">
              <w:rPr>
                <w:rFonts w:ascii="Arial" w:hAnsi="Arial" w:cs="Arial"/>
              </w:rPr>
              <w:t>.</w:t>
            </w:r>
            <w:r w:rsidRPr="005B02F5">
              <w:rPr>
                <w:rFonts w:ascii="Arial" w:hAnsi="Arial" w:cs="Arial"/>
              </w:rPr>
              <w:t xml:space="preserve"> </w:t>
            </w:r>
            <w:r w:rsidR="002D4FD8">
              <w:rPr>
                <w:rFonts w:ascii="Arial" w:hAnsi="Arial" w:cs="Arial"/>
              </w:rPr>
              <w:t>A</w:t>
            </w:r>
            <w:r w:rsidRPr="005B02F5">
              <w:rPr>
                <w:rFonts w:ascii="Arial" w:hAnsi="Arial" w:cs="Arial"/>
              </w:rPr>
              <w:t>greeing and disagreein</w:t>
            </w:r>
            <w:r w:rsidR="002D4FD8">
              <w:rPr>
                <w:rFonts w:ascii="Arial" w:hAnsi="Arial" w:cs="Arial"/>
              </w:rPr>
              <w:t xml:space="preserve">g with actions for patient 123 </w:t>
            </w:r>
            <w:r w:rsidR="00C70BC7" w:rsidRPr="005B02F5">
              <w:rPr>
                <w:rFonts w:ascii="Arial" w:hAnsi="Arial" w:cs="Arial"/>
              </w:rPr>
              <w:t>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22C533E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265474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26CACF7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E34335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53A320AA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4B903BA7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24074FE2" w14:textId="5B32B084" w:rsidR="00C70BC7" w:rsidRPr="005B02F5" w:rsidRDefault="00E50705" w:rsidP="002D4FD8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  <w:r w:rsidR="002D4FD8">
              <w:rPr>
                <w:rFonts w:ascii="Arial" w:hAnsi="Arial" w:cs="Arial"/>
              </w:rPr>
              <w:t>.</w:t>
            </w:r>
            <w:r w:rsidRPr="005B02F5">
              <w:rPr>
                <w:rFonts w:ascii="Arial" w:hAnsi="Arial" w:cs="Arial"/>
              </w:rPr>
              <w:t xml:space="preserve"> </w:t>
            </w:r>
            <w:r w:rsidR="002D4FD8">
              <w:rPr>
                <w:rFonts w:ascii="Arial" w:hAnsi="Arial" w:cs="Arial"/>
              </w:rPr>
              <w:t>A</w:t>
            </w:r>
            <w:r w:rsidR="00C70BC7" w:rsidRPr="005B02F5">
              <w:rPr>
                <w:rFonts w:ascii="Arial" w:hAnsi="Arial" w:cs="Arial"/>
              </w:rPr>
              <w:t xml:space="preserve">dding </w:t>
            </w:r>
            <w:r w:rsidRPr="005B02F5">
              <w:rPr>
                <w:rFonts w:ascii="Arial" w:hAnsi="Arial" w:cs="Arial"/>
              </w:rPr>
              <w:t xml:space="preserve">an action to </w:t>
            </w:r>
            <w:r w:rsidR="00C70BC7" w:rsidRPr="005B02F5">
              <w:rPr>
                <w:rFonts w:ascii="Arial" w:hAnsi="Arial" w:cs="Arial"/>
              </w:rPr>
              <w:t xml:space="preserve">invite a </w:t>
            </w:r>
            <w:r w:rsidR="004E1D43" w:rsidRPr="005B02F5">
              <w:rPr>
                <w:rFonts w:ascii="Arial" w:hAnsi="Arial" w:cs="Arial"/>
              </w:rPr>
              <w:t>consultant</w:t>
            </w:r>
            <w:r w:rsidR="002D4FD8">
              <w:rPr>
                <w:rFonts w:ascii="Arial" w:hAnsi="Arial" w:cs="Arial"/>
              </w:rPr>
              <w:t xml:space="preserve"> to do a talk</w:t>
            </w:r>
            <w:r w:rsidR="00C70BC7" w:rsidRPr="005B02F5">
              <w:rPr>
                <w:rFonts w:ascii="Arial" w:hAnsi="Arial" w:cs="Arial"/>
              </w:rPr>
              <w:t xml:space="preserve">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47905416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6F6B8AC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217487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2430C77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3141FCE9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C70BC7" w:rsidRPr="005B02F5" w14:paraId="36846A87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774D5AAB" w14:textId="3FB21C30" w:rsidR="00C70BC7" w:rsidRPr="005B02F5" w:rsidRDefault="000767A0" w:rsidP="000767A0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  <w:r w:rsidR="002D4FD8">
              <w:rPr>
                <w:rFonts w:ascii="Arial" w:hAnsi="Arial" w:cs="Arial"/>
              </w:rPr>
              <w:t>. F</w:t>
            </w:r>
            <w:r w:rsidRPr="005B02F5">
              <w:rPr>
                <w:rFonts w:ascii="Arial" w:hAnsi="Arial" w:cs="Arial"/>
              </w:rPr>
              <w:t>inding the patient with the</w:t>
            </w:r>
            <w:r w:rsidR="002D4FD8">
              <w:rPr>
                <w:rFonts w:ascii="Arial" w:hAnsi="Arial" w:cs="Arial"/>
              </w:rPr>
              <w:t xml:space="preserve"> most improvement opportunities</w:t>
            </w:r>
            <w:r w:rsidRPr="005B02F5">
              <w:rPr>
                <w:rFonts w:ascii="Arial" w:hAnsi="Arial" w:cs="Arial"/>
              </w:rPr>
              <w:t xml:space="preserve"> was… 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6D9C4CA0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203495B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C60E74D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C96299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37C5B383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0767A0" w:rsidRPr="005B02F5" w14:paraId="090A637A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5D39D0FF" w14:textId="219862F8" w:rsidR="000767A0" w:rsidRPr="005B02F5" w:rsidRDefault="000767A0" w:rsidP="002D4FD8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6</w:t>
            </w:r>
            <w:r w:rsidR="002D4FD8">
              <w:rPr>
                <w:rFonts w:ascii="Arial" w:hAnsi="Arial" w:cs="Arial"/>
              </w:rPr>
              <w:t>.</w:t>
            </w:r>
            <w:r w:rsidRPr="005B02F5">
              <w:rPr>
                <w:rFonts w:ascii="Arial" w:hAnsi="Arial" w:cs="Arial"/>
              </w:rPr>
              <w:t xml:space="preserve"> </w:t>
            </w:r>
            <w:r w:rsidR="002D4FD8">
              <w:rPr>
                <w:rFonts w:ascii="Arial" w:hAnsi="Arial" w:cs="Arial"/>
              </w:rPr>
              <w:t>Downloading your plan</w:t>
            </w:r>
            <w:r w:rsidRPr="005B02F5">
              <w:rPr>
                <w:rFonts w:ascii="Arial" w:hAnsi="Arial" w:cs="Arial"/>
              </w:rPr>
              <w:t xml:space="preserve">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0E13A8DF" w14:textId="7C98A466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23422B82" w14:textId="06E7E1AE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C8BF26B" w14:textId="08C9972C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5FDFC4B1" w14:textId="38B926FC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2689A1A1" w14:textId="32196DA3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0767A0" w:rsidRPr="005B02F5" w14:paraId="038657F7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10F790E4" w14:textId="67D8163B" w:rsidR="000767A0" w:rsidRPr="005B02F5" w:rsidRDefault="000767A0" w:rsidP="002D4FD8">
            <w:pPr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7</w:t>
            </w:r>
            <w:r w:rsidR="002D4FD8">
              <w:rPr>
                <w:rFonts w:ascii="Arial" w:hAnsi="Arial" w:cs="Arial"/>
              </w:rPr>
              <w:t>.</w:t>
            </w:r>
            <w:r w:rsidRPr="005B02F5">
              <w:rPr>
                <w:rFonts w:ascii="Arial" w:hAnsi="Arial" w:cs="Arial"/>
              </w:rPr>
              <w:t xml:space="preserve"> </w:t>
            </w:r>
            <w:r w:rsidR="002D4FD8">
              <w:rPr>
                <w:rFonts w:ascii="Arial" w:hAnsi="Arial" w:cs="Arial"/>
              </w:rPr>
              <w:t>I</w:t>
            </w:r>
            <w:r w:rsidRPr="005B02F5">
              <w:rPr>
                <w:rFonts w:ascii="Arial" w:hAnsi="Arial" w:cs="Arial"/>
              </w:rPr>
              <w:t>ndicating</w:t>
            </w:r>
            <w:r w:rsidR="002D4FD8">
              <w:rPr>
                <w:rFonts w:ascii="Arial" w:hAnsi="Arial" w:cs="Arial"/>
              </w:rPr>
              <w:t xml:space="preserve"> an action had been implemented</w:t>
            </w:r>
            <w:r w:rsidRPr="005B02F5">
              <w:rPr>
                <w:rFonts w:ascii="Arial" w:hAnsi="Arial" w:cs="Arial"/>
              </w:rPr>
              <w:t xml:space="preserve">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047E3820" w14:textId="77777777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793BC710" w14:textId="77777777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550ADCC" w14:textId="77777777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3281DB1" w14:textId="77777777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3507B3B8" w14:textId="77777777" w:rsidR="000767A0" w:rsidRPr="005B02F5" w:rsidRDefault="000767A0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</w:tbl>
    <w:p w14:paraId="53E95919" w14:textId="77777777" w:rsidR="00C70BC7" w:rsidRPr="005B02F5" w:rsidRDefault="00C70BC7" w:rsidP="00C70BC7">
      <w:pPr>
        <w:rPr>
          <w:rFonts w:ascii="Arial" w:hAnsi="Arial" w:cs="Arial"/>
          <w:b/>
        </w:rPr>
      </w:pPr>
    </w:p>
    <w:p w14:paraId="3A0C0107" w14:textId="16BED8DD" w:rsidR="00C70BC7" w:rsidRPr="005B02F5" w:rsidRDefault="00C70BC7" w:rsidP="00C70BC7">
      <w:pPr>
        <w:rPr>
          <w:rFonts w:ascii="Arial" w:hAnsi="Arial" w:cs="Arial"/>
          <w:b/>
        </w:rPr>
      </w:pPr>
      <w:r w:rsidRPr="005B02F5">
        <w:rPr>
          <w:rFonts w:ascii="Arial" w:hAnsi="Arial" w:cs="Arial"/>
          <w:b/>
        </w:rPr>
        <w:t>Object interface questionnaire</w:t>
      </w:r>
    </w:p>
    <w:tbl>
      <w:tblPr>
        <w:tblStyle w:val="TableGrid"/>
        <w:tblW w:w="10952" w:type="dxa"/>
        <w:tblLook w:val="04A0" w:firstRow="1" w:lastRow="0" w:firstColumn="1" w:lastColumn="0" w:noHBand="0" w:noVBand="1"/>
      </w:tblPr>
      <w:tblGrid>
        <w:gridCol w:w="5637"/>
        <w:gridCol w:w="1063"/>
        <w:gridCol w:w="1063"/>
        <w:gridCol w:w="1063"/>
        <w:gridCol w:w="1063"/>
        <w:gridCol w:w="1063"/>
      </w:tblGrid>
      <w:tr w:rsidR="00C70BC7" w:rsidRPr="005B02F5" w14:paraId="51F3C528" w14:textId="77777777" w:rsidTr="00C70BC7">
        <w:trPr>
          <w:trHeight w:val="379"/>
        </w:trPr>
        <w:tc>
          <w:tcPr>
            <w:tcW w:w="5637" w:type="dxa"/>
            <w:vAlign w:val="center"/>
          </w:tcPr>
          <w:p w14:paraId="7990476D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  <w:vAlign w:val="center"/>
          </w:tcPr>
          <w:p w14:paraId="2F11114B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Unclear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124EA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820777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52DA2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</w:tcBorders>
            <w:vAlign w:val="center"/>
          </w:tcPr>
          <w:p w14:paraId="4D946BAE" w14:textId="77777777" w:rsidR="00C70BC7" w:rsidRPr="005B02F5" w:rsidRDefault="00C70BC7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Clear</w:t>
            </w:r>
          </w:p>
        </w:tc>
      </w:tr>
      <w:tr w:rsidR="00B82664" w:rsidRPr="005B02F5" w14:paraId="49B58F94" w14:textId="77777777" w:rsidTr="00B82664">
        <w:trPr>
          <w:trHeight w:val="818"/>
        </w:trPr>
        <w:tc>
          <w:tcPr>
            <w:tcW w:w="5637" w:type="dxa"/>
            <w:vAlign w:val="center"/>
          </w:tcPr>
          <w:p w14:paraId="3BE1E157" w14:textId="4251DF10" w:rsidR="00B82664" w:rsidRPr="005B02F5" w:rsidRDefault="002D4FD8" w:rsidP="00B826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 </w:t>
            </w:r>
            <w:r w:rsidR="00B82664" w:rsidRPr="005B02F5">
              <w:rPr>
                <w:rFonts w:ascii="Arial" w:hAnsi="Arial" w:cs="Arial"/>
              </w:rPr>
              <w:t xml:space="preserve">The presentation of practice-level </w:t>
            </w:r>
            <w:r w:rsidR="008419E6">
              <w:rPr>
                <w:rFonts w:ascii="Arial" w:hAnsi="Arial" w:cs="Arial"/>
              </w:rPr>
              <w:t xml:space="preserve">performance </w:t>
            </w:r>
            <w:r w:rsidR="00B82664" w:rsidRPr="005B02F5">
              <w:rPr>
                <w:rFonts w:ascii="Arial" w:hAnsi="Arial" w:cs="Arial"/>
              </w:rPr>
              <w:t>data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638E8F82" w14:textId="77777777" w:rsidR="00B82664" w:rsidRPr="005B02F5" w:rsidRDefault="00B82664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F246450" w14:textId="77777777" w:rsidR="00B82664" w:rsidRPr="005B02F5" w:rsidRDefault="00B82664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2293517" w14:textId="77777777" w:rsidR="00B82664" w:rsidRPr="005B02F5" w:rsidRDefault="00B82664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1E6A013" w14:textId="77777777" w:rsidR="00B82664" w:rsidRPr="005B02F5" w:rsidRDefault="00B82664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6797E83E" w14:textId="77777777" w:rsidR="00B82664" w:rsidRPr="005B02F5" w:rsidRDefault="00B82664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502D3C" w:rsidRPr="005B02F5" w14:paraId="2F4AD587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7FAF4843" w14:textId="26061804" w:rsidR="00502D3C" w:rsidRPr="005B02F5" w:rsidRDefault="002D4FD8" w:rsidP="00502D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 </w:t>
            </w:r>
            <w:r w:rsidR="00502D3C" w:rsidRPr="005B02F5">
              <w:rPr>
                <w:rFonts w:ascii="Arial" w:hAnsi="Arial" w:cs="Arial"/>
              </w:rPr>
              <w:t xml:space="preserve">The presentation of </w:t>
            </w:r>
            <w:r w:rsidR="00502D3C">
              <w:rPr>
                <w:rFonts w:ascii="Arial" w:hAnsi="Arial" w:cs="Arial"/>
              </w:rPr>
              <w:t>patient lists</w:t>
            </w:r>
            <w:r w:rsidR="00502D3C" w:rsidRPr="005B02F5">
              <w:rPr>
                <w:rFonts w:ascii="Arial" w:hAnsi="Arial" w:cs="Arial"/>
              </w:rPr>
              <w:t xml:space="preserve">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027440EF" w14:textId="46B8D3BA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0EBB76A" w14:textId="3B9F582B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2DE825E4" w14:textId="6B063C0A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E027824" w14:textId="693A445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7FC7CE86" w14:textId="7B5CAF6B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502D3C" w:rsidRPr="005B02F5" w14:paraId="743B20B6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0FDF6C4C" w14:textId="52D41C4E" w:rsidR="00502D3C" w:rsidRPr="005B02F5" w:rsidRDefault="002D4FD8" w:rsidP="00B826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, </w:t>
            </w:r>
            <w:r w:rsidR="00502D3C" w:rsidRPr="005B02F5">
              <w:rPr>
                <w:rFonts w:ascii="Arial" w:hAnsi="Arial" w:cs="Arial"/>
              </w:rPr>
              <w:t>The presentation of patient-level data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094A4E25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2A48D34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7DC9BA5C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EFF5DA6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65B88E62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502D3C" w:rsidRPr="005B02F5" w14:paraId="4DEC594C" w14:textId="77777777" w:rsidTr="00B82664">
        <w:trPr>
          <w:trHeight w:val="818"/>
        </w:trPr>
        <w:tc>
          <w:tcPr>
            <w:tcW w:w="5637" w:type="dxa"/>
            <w:vAlign w:val="center"/>
          </w:tcPr>
          <w:p w14:paraId="4977BAD6" w14:textId="2E4EC7C9" w:rsidR="00502D3C" w:rsidRPr="005B02F5" w:rsidRDefault="002D4FD8" w:rsidP="00BB7A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en-US"/>
              </w:rPr>
              <w:t xml:space="preserve">11. </w:t>
            </w:r>
            <w:r w:rsidR="00502D3C" w:rsidRPr="005B02F5">
              <w:rPr>
                <w:rFonts w:ascii="Arial" w:hAnsi="Arial" w:cs="Arial"/>
                <w:lang w:eastAsia="en-US"/>
              </w:rPr>
              <w:t xml:space="preserve">The presentation of action plans </w:t>
            </w:r>
            <w:r w:rsidR="00502D3C" w:rsidRPr="005B02F5">
              <w:rPr>
                <w:rFonts w:ascii="Arial" w:hAnsi="Arial" w:cs="Arial"/>
              </w:rPr>
              <w:t>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114787D9" w14:textId="77777777" w:rsidR="00502D3C" w:rsidRPr="005B02F5" w:rsidRDefault="00502D3C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0335D16" w14:textId="77777777" w:rsidR="00502D3C" w:rsidRPr="005B02F5" w:rsidRDefault="00502D3C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D86D2E2" w14:textId="77777777" w:rsidR="00502D3C" w:rsidRPr="005B02F5" w:rsidRDefault="00502D3C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855034A" w14:textId="77777777" w:rsidR="00502D3C" w:rsidRPr="005B02F5" w:rsidRDefault="00502D3C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006C1849" w14:textId="77777777" w:rsidR="00502D3C" w:rsidRPr="005B02F5" w:rsidRDefault="00502D3C" w:rsidP="00B82664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502D3C" w:rsidRPr="005B02F5" w14:paraId="376E5F47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1B62E187" w14:textId="062E9222" w:rsidR="00502D3C" w:rsidRPr="005B02F5" w:rsidRDefault="00525556" w:rsidP="00C70B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 </w:t>
            </w:r>
            <w:r w:rsidR="00502D3C" w:rsidRPr="005B02F5">
              <w:rPr>
                <w:rFonts w:ascii="Arial" w:hAnsi="Arial" w:cs="Arial"/>
              </w:rPr>
              <w:t>The use of charts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3B72B1D0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3A1C5420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BD4281D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513CE3B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23DB8447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502D3C" w:rsidRPr="005B02F5" w14:paraId="2541F801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0BD982E9" w14:textId="43A8D826" w:rsidR="00502D3C" w:rsidRPr="005B02F5" w:rsidRDefault="00525556" w:rsidP="00C70B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 </w:t>
            </w:r>
            <w:r w:rsidR="00502D3C" w:rsidRPr="005B02F5">
              <w:rPr>
                <w:rFonts w:ascii="Arial" w:hAnsi="Arial" w:cs="Arial"/>
              </w:rPr>
              <w:t>The language used in the application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327FCC95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BD842D9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2896D0D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4D296D0E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49498A0D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502D3C" w:rsidRPr="005B02F5" w14:paraId="115202C6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6ED40BB0" w14:textId="3F7913AE" w:rsidR="00502D3C" w:rsidRPr="005B02F5" w:rsidRDefault="00525556" w:rsidP="00C70B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 </w:t>
            </w:r>
            <w:r w:rsidR="00502D3C" w:rsidRPr="005B02F5">
              <w:rPr>
                <w:rFonts w:ascii="Arial" w:hAnsi="Arial" w:cs="Arial"/>
              </w:rPr>
              <w:t>The use of colour in the application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57D14A29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316DE0A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F50E29F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0D12E86C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296B380D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  <w:tr w:rsidR="00502D3C" w:rsidRPr="005B02F5" w14:paraId="3A5AD8C5" w14:textId="77777777" w:rsidTr="00C70BC7">
        <w:trPr>
          <w:trHeight w:val="818"/>
        </w:trPr>
        <w:tc>
          <w:tcPr>
            <w:tcW w:w="5637" w:type="dxa"/>
            <w:vAlign w:val="center"/>
          </w:tcPr>
          <w:p w14:paraId="12411450" w14:textId="22F4C6F1" w:rsidR="00502D3C" w:rsidRPr="005B02F5" w:rsidRDefault="00525556" w:rsidP="00C70B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 </w:t>
            </w:r>
            <w:r w:rsidR="00502D3C" w:rsidRPr="005B02F5">
              <w:rPr>
                <w:rFonts w:ascii="Arial" w:hAnsi="Arial" w:cs="Arial"/>
              </w:rPr>
              <w:t>The font used was…</w:t>
            </w:r>
          </w:p>
        </w:tc>
        <w:tc>
          <w:tcPr>
            <w:tcW w:w="1063" w:type="dxa"/>
            <w:tcBorders>
              <w:right w:val="nil"/>
            </w:tcBorders>
            <w:vAlign w:val="center"/>
          </w:tcPr>
          <w:p w14:paraId="65B5053F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6C9726F6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7DBEACD7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vAlign w:val="center"/>
          </w:tcPr>
          <w:p w14:paraId="16F9AF84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4</w:t>
            </w:r>
          </w:p>
        </w:tc>
        <w:tc>
          <w:tcPr>
            <w:tcW w:w="1063" w:type="dxa"/>
            <w:tcBorders>
              <w:left w:val="nil"/>
            </w:tcBorders>
            <w:vAlign w:val="center"/>
          </w:tcPr>
          <w:p w14:paraId="03CF14BA" w14:textId="77777777" w:rsidR="00502D3C" w:rsidRPr="005B02F5" w:rsidRDefault="00502D3C" w:rsidP="00C70BC7">
            <w:pPr>
              <w:jc w:val="center"/>
              <w:rPr>
                <w:rFonts w:ascii="Arial" w:hAnsi="Arial" w:cs="Arial"/>
              </w:rPr>
            </w:pPr>
            <w:r w:rsidRPr="005B02F5">
              <w:rPr>
                <w:rFonts w:ascii="Arial" w:hAnsi="Arial" w:cs="Arial"/>
              </w:rPr>
              <w:t>5</w:t>
            </w:r>
          </w:p>
        </w:tc>
      </w:tr>
    </w:tbl>
    <w:p w14:paraId="4A3AD60E" w14:textId="77777777" w:rsidR="00C70BC7" w:rsidRPr="005B02F5" w:rsidRDefault="00C70BC7" w:rsidP="002505C4">
      <w:pPr>
        <w:rPr>
          <w:rFonts w:ascii="Arial" w:hAnsi="Arial" w:cs="Arial"/>
        </w:rPr>
      </w:pPr>
    </w:p>
    <w:sectPr w:rsidR="00C70BC7" w:rsidRPr="005B02F5" w:rsidSect="004E55D0">
      <w:pgSz w:w="11900" w:h="16820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F99692" w14:textId="77777777" w:rsidR="00B275AB" w:rsidRDefault="00B275AB" w:rsidP="00A27841">
      <w:pPr>
        <w:spacing w:after="0" w:line="240" w:lineRule="auto"/>
      </w:pPr>
      <w:r>
        <w:separator/>
      </w:r>
    </w:p>
  </w:endnote>
  <w:endnote w:type="continuationSeparator" w:id="0">
    <w:p w14:paraId="754EC445" w14:textId="77777777" w:rsidR="00B275AB" w:rsidRDefault="00B275AB" w:rsidP="00A27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093B73" w14:textId="77777777" w:rsidR="00B275AB" w:rsidRDefault="00B275AB" w:rsidP="00A27841">
      <w:pPr>
        <w:spacing w:after="0" w:line="240" w:lineRule="auto"/>
      </w:pPr>
      <w:r>
        <w:separator/>
      </w:r>
    </w:p>
  </w:footnote>
  <w:footnote w:type="continuationSeparator" w:id="0">
    <w:p w14:paraId="61BFA3F0" w14:textId="77777777" w:rsidR="00B275AB" w:rsidRDefault="00B275AB" w:rsidP="00A27841">
      <w:pPr>
        <w:spacing w:after="0" w:line="240" w:lineRule="auto"/>
      </w:pPr>
      <w:r>
        <w:continuationSeparator/>
      </w:r>
    </w:p>
  </w:footnote>
  <w:footnote w:id="1">
    <w:p w14:paraId="058D6381" w14:textId="25C7CB46" w:rsidR="00B275AB" w:rsidRPr="008419E6" w:rsidRDefault="00B275AB">
      <w:pPr>
        <w:pStyle w:val="FootnoteText"/>
        <w:rPr>
          <w:rFonts w:ascii="Arial" w:hAnsi="Arial"/>
          <w:sz w:val="22"/>
          <w:szCs w:val="22"/>
          <w:lang w:val="en-US"/>
        </w:rPr>
      </w:pPr>
      <w:r w:rsidRPr="008419E6">
        <w:rPr>
          <w:rStyle w:val="FootnoteReference"/>
          <w:rFonts w:ascii="Arial" w:hAnsi="Arial"/>
          <w:sz w:val="22"/>
          <w:szCs w:val="22"/>
        </w:rPr>
        <w:footnoteRef/>
      </w:r>
      <w:r w:rsidRPr="008419E6">
        <w:rPr>
          <w:rFonts w:ascii="Arial" w:hAnsi="Arial"/>
          <w:sz w:val="22"/>
          <w:szCs w:val="22"/>
        </w:rPr>
        <w:t xml:space="preserve"> </w:t>
      </w:r>
      <w:r w:rsidRPr="008419E6">
        <w:rPr>
          <w:rFonts w:ascii="Arial" w:hAnsi="Arial"/>
          <w:sz w:val="22"/>
          <w:szCs w:val="22"/>
          <w:lang w:val="en-US"/>
        </w:rPr>
        <w:t>A full description of each task is</w:t>
      </w:r>
      <w:r w:rsidR="008419E6">
        <w:rPr>
          <w:rFonts w:ascii="Arial" w:hAnsi="Arial"/>
          <w:sz w:val="22"/>
          <w:szCs w:val="22"/>
          <w:lang w:val="en-US"/>
        </w:rPr>
        <w:t xml:space="preserve"> detailed in Table 1 of the manu</w:t>
      </w:r>
      <w:r w:rsidRPr="008419E6">
        <w:rPr>
          <w:rFonts w:ascii="Arial" w:hAnsi="Arial"/>
          <w:sz w:val="22"/>
          <w:szCs w:val="22"/>
          <w:lang w:val="en-US"/>
        </w:rPr>
        <w:t>script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9566B"/>
    <w:multiLevelType w:val="hybridMultilevel"/>
    <w:tmpl w:val="382408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5D0"/>
    <w:rsid w:val="00035491"/>
    <w:rsid w:val="00036373"/>
    <w:rsid w:val="000767A0"/>
    <w:rsid w:val="001451EB"/>
    <w:rsid w:val="00194792"/>
    <w:rsid w:val="001A7089"/>
    <w:rsid w:val="001D0333"/>
    <w:rsid w:val="002505C4"/>
    <w:rsid w:val="002B6D13"/>
    <w:rsid w:val="002D4FD8"/>
    <w:rsid w:val="00300361"/>
    <w:rsid w:val="00304BA3"/>
    <w:rsid w:val="0033636E"/>
    <w:rsid w:val="00365C5D"/>
    <w:rsid w:val="003A6C15"/>
    <w:rsid w:val="003A7A80"/>
    <w:rsid w:val="003B39BA"/>
    <w:rsid w:val="003D2683"/>
    <w:rsid w:val="003F54AE"/>
    <w:rsid w:val="003F5977"/>
    <w:rsid w:val="00405DC0"/>
    <w:rsid w:val="00410424"/>
    <w:rsid w:val="00427A04"/>
    <w:rsid w:val="00430300"/>
    <w:rsid w:val="00430635"/>
    <w:rsid w:val="00433843"/>
    <w:rsid w:val="004348A5"/>
    <w:rsid w:val="004E1D43"/>
    <w:rsid w:val="004E55D0"/>
    <w:rsid w:val="00502D3C"/>
    <w:rsid w:val="00525556"/>
    <w:rsid w:val="00571B38"/>
    <w:rsid w:val="00575E69"/>
    <w:rsid w:val="00587B87"/>
    <w:rsid w:val="005A79C8"/>
    <w:rsid w:val="005B02F5"/>
    <w:rsid w:val="005D29ED"/>
    <w:rsid w:val="005F79F4"/>
    <w:rsid w:val="006A7040"/>
    <w:rsid w:val="006F5761"/>
    <w:rsid w:val="007140FA"/>
    <w:rsid w:val="007226F0"/>
    <w:rsid w:val="007C7E62"/>
    <w:rsid w:val="007E580A"/>
    <w:rsid w:val="0084111E"/>
    <w:rsid w:val="008419E6"/>
    <w:rsid w:val="008974AA"/>
    <w:rsid w:val="009573C3"/>
    <w:rsid w:val="009616D5"/>
    <w:rsid w:val="009E4A2B"/>
    <w:rsid w:val="00A06030"/>
    <w:rsid w:val="00A27841"/>
    <w:rsid w:val="00A311EE"/>
    <w:rsid w:val="00A53D9E"/>
    <w:rsid w:val="00AA7F9F"/>
    <w:rsid w:val="00B26020"/>
    <w:rsid w:val="00B275AB"/>
    <w:rsid w:val="00B62809"/>
    <w:rsid w:val="00B62C3F"/>
    <w:rsid w:val="00B7439B"/>
    <w:rsid w:val="00B82664"/>
    <w:rsid w:val="00B949D2"/>
    <w:rsid w:val="00BB7AFA"/>
    <w:rsid w:val="00BC2C33"/>
    <w:rsid w:val="00C22FDE"/>
    <w:rsid w:val="00C25A66"/>
    <w:rsid w:val="00C33D01"/>
    <w:rsid w:val="00C468AA"/>
    <w:rsid w:val="00C70BC7"/>
    <w:rsid w:val="00CB120B"/>
    <w:rsid w:val="00D1387E"/>
    <w:rsid w:val="00D26894"/>
    <w:rsid w:val="00D3382B"/>
    <w:rsid w:val="00D56784"/>
    <w:rsid w:val="00D85115"/>
    <w:rsid w:val="00DD1D1B"/>
    <w:rsid w:val="00E50705"/>
    <w:rsid w:val="00E551D7"/>
    <w:rsid w:val="00EE23F5"/>
    <w:rsid w:val="00EF2878"/>
    <w:rsid w:val="00F2462C"/>
    <w:rsid w:val="00F441A5"/>
    <w:rsid w:val="00F5326B"/>
    <w:rsid w:val="00FA08B0"/>
    <w:rsid w:val="00FA1D7E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984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D0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5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D0"/>
    <w:rPr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D0"/>
    <w:rPr>
      <w:rFonts w:ascii="Lucida Grande" w:hAnsi="Lucida Grande" w:cs="Lucida Grande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BC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1EB"/>
    <w:rPr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C33D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41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41"/>
    <w:rPr>
      <w:sz w:val="22"/>
      <w:szCs w:val="22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B275A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75AB"/>
    <w:rPr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B275A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5D0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55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55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55D0"/>
    <w:rPr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55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5D0"/>
    <w:rPr>
      <w:rFonts w:ascii="Lucida Grande" w:hAnsi="Lucida Grande" w:cs="Lucida Grande"/>
      <w:sz w:val="18"/>
      <w:szCs w:val="18"/>
      <w:lang w:val="en-GB" w:eastAsia="en-GB"/>
    </w:rPr>
  </w:style>
  <w:style w:type="table" w:styleId="TableGrid">
    <w:name w:val="Table Grid"/>
    <w:basedOn w:val="TableNormal"/>
    <w:uiPriority w:val="59"/>
    <w:rsid w:val="00BC2C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51EB"/>
    <w:rPr>
      <w:b/>
      <w:bCs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C33D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841"/>
    <w:rPr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278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841"/>
    <w:rPr>
      <w:sz w:val="22"/>
      <w:szCs w:val="22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B275A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75AB"/>
    <w:rPr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B275A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103522-0461-8D44-8D9D-A5A7A16BE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1</Words>
  <Characters>245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lth Informatics</Company>
  <LinksUpToDate>false</LinksUpToDate>
  <CharactersWithSpaces>2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Brown</dc:creator>
  <cp:lastModifiedBy>Benjamin Brown</cp:lastModifiedBy>
  <cp:revision>6</cp:revision>
  <cp:lastPrinted>2016-11-08T15:37:00Z</cp:lastPrinted>
  <dcterms:created xsi:type="dcterms:W3CDTF">2016-12-23T20:07:00Z</dcterms:created>
  <dcterms:modified xsi:type="dcterms:W3CDTF">2017-03-15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f1f04ea-feea-3cf8-b8e8-44307f1c883d</vt:lpwstr>
  </property>
  <property fmtid="{D5CDD505-2E9C-101B-9397-08002B2CF9AE}" pid="4" name="Mendeley Citation Style_1">
    <vt:lpwstr>http://www.zotero.org/styles/international-journal-of-medical-informatic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medical-informatics</vt:lpwstr>
  </property>
  <property fmtid="{D5CDD505-2E9C-101B-9397-08002B2CF9AE}" pid="18" name="Mendeley Recent Style Name 6_1">
    <vt:lpwstr>International Journal of Medical Informatics</vt:lpwstr>
  </property>
  <property fmtid="{D5CDD505-2E9C-101B-9397-08002B2CF9AE}" pid="19" name="Mendeley Recent Style Id 7_1">
    <vt:lpwstr>http://www.zotero.org/styles/journal-of-biomedical-informatics</vt:lpwstr>
  </property>
  <property fmtid="{D5CDD505-2E9C-101B-9397-08002B2CF9AE}" pid="20" name="Mendeley Recent Style Name 7_1">
    <vt:lpwstr>Journal of Biomedical Informatics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